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173"/>
        <w:gridCol w:w="2534"/>
        <w:gridCol w:w="217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exact"/>
          <w:jc w:val="center"/>
        </w:trPr>
        <w:tc>
          <w:tcPr>
            <w:tcW w:w="1638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oisture content (%)</w:t>
            </w:r>
          </w:p>
        </w:tc>
        <w:tc>
          <w:tcPr>
            <w:tcW w:w="2173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4.21</w:t>
            </w:r>
          </w:p>
        </w:tc>
        <w:tc>
          <w:tcPr>
            <w:tcW w:w="253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4.94</w:t>
            </w:r>
          </w:p>
        </w:tc>
        <w:tc>
          <w:tcPr>
            <w:tcW w:w="217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.4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9.53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7.67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7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4.00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.90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2.88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2.11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lang w:val="en-US" w:eastAsia="zh-CN"/>
              </w:rPr>
              <w:t>pH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32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39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.74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.76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54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38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09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08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vailable P (mg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kg)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4.04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2.08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1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4.49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6.75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9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1.67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3.63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8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8.70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.28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vailable K (mg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kg)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1.48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1.36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3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0.84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7.72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9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8.58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7.37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7.38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7.26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8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vailable N (mg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kg)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4.16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4.16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5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5.76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1.36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7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8.76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.56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.96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.96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7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Catalase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(mg/g)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238</w:t>
            </w:r>
            <w:bookmarkStart w:id="2" w:name="_GoBack"/>
            <w:bookmarkEnd w:id="2"/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225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130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010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175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106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172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218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Urease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(mg/g)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5546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5669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8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5730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.7877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7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252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270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920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061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6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Sucrase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sz w:val="15"/>
                <w:szCs w:val="15"/>
              </w:rPr>
              <w:t>(mg/g)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87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81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181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181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52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30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60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80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crobial populations</w:t>
            </w:r>
            <w:r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  <w:t xml:space="preserve"> （×1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15"/>
                <w:szCs w:val="15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  <w:t xml:space="preserve"> cfu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  <w:t>g）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90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60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20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80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00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80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20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bookmarkStart w:id="0" w:name="OLE_LINK81"/>
            <w:bookmarkStart w:id="1" w:name="OLE_LINK80"/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Shannon</w:t>
            </w:r>
            <w:r>
              <w:rPr>
                <w:rFonts w:hint="eastAsia" w:ascii="Times New Roman" w:hAnsi="Times New Roman" w:eastAsia="黑体" w:cs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index</w:t>
            </w:r>
            <w:bookmarkEnd w:id="0"/>
            <w:bookmarkEnd w:id="1"/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758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633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571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761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111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034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554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.331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.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Simpson</w:t>
            </w:r>
            <w:r>
              <w:rPr>
                <w:rFonts w:hint="eastAsia" w:ascii="Times New Roman" w:hAnsi="Times New Roman" w:eastAsia="黑体" w:cs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index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7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28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3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4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7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8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7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7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Chao1</w:t>
            </w:r>
            <w:r>
              <w:rPr>
                <w:rFonts w:hint="eastAsia" w:ascii="Times New Roman" w:hAnsi="Times New Roman" w:eastAsia="黑体" w:cs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index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65.023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076.219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62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873.958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75.113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08.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18.276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62.262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18.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70.364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383.594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294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ACE</w:t>
            </w:r>
            <w:r>
              <w:rPr>
                <w:rFonts w:hint="eastAsia" w:ascii="Times New Roman" w:hAnsi="Times New Roman" w:eastAsia="黑体" w:cs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index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85.543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47.542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68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39.216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08.051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78.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838.494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097.511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13.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45.122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22.619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315.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黑体" w:cs="Times New Roman"/>
                <w:color w:val="FF0000"/>
                <w:sz w:val="15"/>
                <w:szCs w:val="15"/>
              </w:rPr>
              <w:t>Coverage</w:t>
            </w:r>
          </w:p>
        </w:tc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534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177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86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1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2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83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86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3</w:t>
            </w:r>
          </w:p>
        </w:tc>
        <w:tc>
          <w:tcPr>
            <w:tcW w:w="2173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89</w:t>
            </w:r>
          </w:p>
        </w:tc>
        <w:tc>
          <w:tcPr>
            <w:tcW w:w="2534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2</w:t>
            </w:r>
          </w:p>
        </w:tc>
        <w:tc>
          <w:tcPr>
            <w:tcW w:w="2177" w:type="dxa"/>
            <w:tcBorders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4</w:t>
            </w:r>
          </w:p>
        </w:tc>
        <w:tc>
          <w:tcPr>
            <w:tcW w:w="2173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1</w:t>
            </w:r>
          </w:p>
        </w:tc>
        <w:tc>
          <w:tcPr>
            <w:tcW w:w="2534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0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9224C"/>
    <w:rsid w:val="102407B6"/>
    <w:rsid w:val="13F247AD"/>
    <w:rsid w:val="140D0FDB"/>
    <w:rsid w:val="199C3C37"/>
    <w:rsid w:val="1ED93A94"/>
    <w:rsid w:val="21F075F4"/>
    <w:rsid w:val="246516F3"/>
    <w:rsid w:val="263245B5"/>
    <w:rsid w:val="2745140D"/>
    <w:rsid w:val="36EA1958"/>
    <w:rsid w:val="38BD6892"/>
    <w:rsid w:val="394B62B8"/>
    <w:rsid w:val="3A1C79AE"/>
    <w:rsid w:val="42C63503"/>
    <w:rsid w:val="4ED34868"/>
    <w:rsid w:val="4EFF6ECD"/>
    <w:rsid w:val="53621947"/>
    <w:rsid w:val="53845167"/>
    <w:rsid w:val="55C05FC1"/>
    <w:rsid w:val="56FE7766"/>
    <w:rsid w:val="57130692"/>
    <w:rsid w:val="5B7C23DB"/>
    <w:rsid w:val="5F446D54"/>
    <w:rsid w:val="5F6A68DE"/>
    <w:rsid w:val="605609AB"/>
    <w:rsid w:val="62E942F0"/>
    <w:rsid w:val="64015281"/>
    <w:rsid w:val="6FC952F7"/>
    <w:rsid w:val="702B2A5A"/>
    <w:rsid w:val="74C35B32"/>
    <w:rsid w:val="76374774"/>
    <w:rsid w:val="78A634CA"/>
    <w:rsid w:val="7C112192"/>
    <w:rsid w:val="7D5F1543"/>
    <w:rsid w:val="7D9F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gzzf</dc:creator>
  <cp:lastModifiedBy>ygzzf</cp:lastModifiedBy>
  <dcterms:modified xsi:type="dcterms:W3CDTF">2019-09-29T08:0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